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643C5" w14:textId="77777777" w:rsidR="00C4464F" w:rsidRPr="00FC0EC1" w:rsidRDefault="00C4464F" w:rsidP="00C4464F">
      <w:pPr>
        <w:spacing w:line="240" w:lineRule="auto"/>
        <w:contextualSpacing/>
      </w:pPr>
    </w:p>
    <w:p w14:paraId="0D5DE22B" w14:textId="77777777" w:rsidR="00C4464F" w:rsidRDefault="00C4464F">
      <w:bookmarkStart w:id="0" w:name="_GoBack"/>
      <w:bookmarkEnd w:id="0"/>
    </w:p>
    <w:p w14:paraId="65BA4863" w14:textId="77777777" w:rsidR="003542E3" w:rsidRDefault="003542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3542E3" w:rsidRPr="00D62794" w14:paraId="1AADD83C" w14:textId="77777777" w:rsidTr="007C6D9A">
        <w:tc>
          <w:tcPr>
            <w:tcW w:w="9016" w:type="dxa"/>
            <w:gridSpan w:val="2"/>
          </w:tcPr>
          <w:p w14:paraId="3677E3B8" w14:textId="3E3C0F9F" w:rsidR="003542E3" w:rsidRPr="003542E3" w:rsidRDefault="00707910" w:rsidP="00637A0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3542E3" w:rsidRPr="003542E3">
              <w:rPr>
                <w:b/>
                <w:sz w:val="24"/>
                <w:szCs w:val="24"/>
              </w:rPr>
              <w:t xml:space="preserve">ppendix </w:t>
            </w:r>
            <w:r w:rsidR="00CD05A1">
              <w:rPr>
                <w:b/>
                <w:sz w:val="24"/>
                <w:szCs w:val="24"/>
              </w:rPr>
              <w:t>4</w:t>
            </w:r>
            <w:r w:rsidR="003542E3" w:rsidRPr="003542E3">
              <w:rPr>
                <w:b/>
                <w:sz w:val="24"/>
                <w:szCs w:val="24"/>
              </w:rPr>
              <w:t>: Co-morbidities</w:t>
            </w:r>
            <w:r w:rsidR="003542E3">
              <w:rPr>
                <w:b/>
                <w:sz w:val="24"/>
                <w:szCs w:val="24"/>
              </w:rPr>
              <w:t xml:space="preserve"> presented in Consultation</w:t>
            </w:r>
          </w:p>
          <w:p w14:paraId="3067D6F2" w14:textId="77777777" w:rsidR="003542E3" w:rsidRPr="00D62794" w:rsidRDefault="003542E3" w:rsidP="00637A04"/>
        </w:tc>
      </w:tr>
      <w:tr w:rsidR="003542E3" w:rsidRPr="00D62794" w14:paraId="14C7D3ED" w14:textId="77777777" w:rsidTr="00637A04">
        <w:tc>
          <w:tcPr>
            <w:tcW w:w="2547" w:type="dxa"/>
          </w:tcPr>
          <w:p w14:paraId="1A4D32DE" w14:textId="77777777" w:rsidR="003542E3" w:rsidRPr="00D62794" w:rsidRDefault="003542E3" w:rsidP="00637A04">
            <w:r>
              <w:t>Participant Group</w:t>
            </w:r>
          </w:p>
        </w:tc>
        <w:tc>
          <w:tcPr>
            <w:tcW w:w="6469" w:type="dxa"/>
          </w:tcPr>
          <w:p w14:paraId="1EA5238D" w14:textId="77777777" w:rsidR="003542E3" w:rsidRDefault="003542E3" w:rsidP="00637A04">
            <w:r w:rsidRPr="00D62794">
              <w:t>Co-Morbidities presented in Consultation</w:t>
            </w:r>
          </w:p>
          <w:p w14:paraId="405194D7" w14:textId="77777777" w:rsidR="003542E3" w:rsidRPr="00D62794" w:rsidRDefault="003542E3" w:rsidP="00637A04"/>
        </w:tc>
      </w:tr>
      <w:tr w:rsidR="003542E3" w14:paraId="39924514" w14:textId="77777777" w:rsidTr="00637A04">
        <w:tc>
          <w:tcPr>
            <w:tcW w:w="2547" w:type="dxa"/>
          </w:tcPr>
          <w:p w14:paraId="5119DA14" w14:textId="77777777" w:rsidR="003542E3" w:rsidRDefault="003542E3" w:rsidP="00637A04"/>
          <w:p w14:paraId="67D006D5" w14:textId="77777777" w:rsidR="003542E3" w:rsidRPr="00D62794" w:rsidRDefault="003542E3" w:rsidP="00637A04">
            <w:r w:rsidRPr="00D62794">
              <w:t>Openly</w:t>
            </w:r>
            <w:r>
              <w:t xml:space="preserve"> Discussed [OD]</w:t>
            </w:r>
          </w:p>
        </w:tc>
        <w:tc>
          <w:tcPr>
            <w:tcW w:w="6469" w:type="dxa"/>
          </w:tcPr>
          <w:p w14:paraId="32A303DA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Diabetes</w:t>
            </w:r>
          </w:p>
          <w:p w14:paraId="32D7A04E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Bi-polar/panic attacks/agoraphobia/claustrophobia</w:t>
            </w:r>
          </w:p>
          <w:p w14:paraId="152DAF93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Hair loss (heavy periods: anaemia, fibroids, menopause)/Sleeplessness </w:t>
            </w:r>
          </w:p>
          <w:p w14:paraId="14B548B6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Irritable Bowel Syndrome</w:t>
            </w:r>
          </w:p>
          <w:p w14:paraId="09B32B56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u w:val="single"/>
              </w:rPr>
            </w:pPr>
            <w:proofErr w:type="spellStart"/>
            <w:r>
              <w:rPr>
                <w:rFonts w:cs="Calibri"/>
              </w:rPr>
              <w:t>Multimorbidity</w:t>
            </w:r>
            <w:proofErr w:type="spellEnd"/>
          </w:p>
        </w:tc>
      </w:tr>
      <w:tr w:rsidR="003542E3" w14:paraId="0F0C01B9" w14:textId="77777777" w:rsidTr="00637A04">
        <w:tc>
          <w:tcPr>
            <w:tcW w:w="2547" w:type="dxa"/>
          </w:tcPr>
          <w:p w14:paraId="3B70EB01" w14:textId="77777777" w:rsidR="003542E3" w:rsidRDefault="003542E3" w:rsidP="00637A04"/>
          <w:p w14:paraId="75F45DED" w14:textId="77777777" w:rsidR="003542E3" w:rsidRPr="000254F8" w:rsidRDefault="003542E3" w:rsidP="00637A04">
            <w:r>
              <w:t>Implicitly Discussed [ID]</w:t>
            </w:r>
          </w:p>
        </w:tc>
        <w:tc>
          <w:tcPr>
            <w:tcW w:w="6469" w:type="dxa"/>
          </w:tcPr>
          <w:p w14:paraId="3AC441C3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Depression/Gout/Recent pneumonia</w:t>
            </w:r>
          </w:p>
          <w:p w14:paraId="161BA8A3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Spot near eye</w:t>
            </w:r>
          </w:p>
          <w:p w14:paraId="3E21440A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Idiopathic lung fibrosis </w:t>
            </w:r>
          </w:p>
          <w:p w14:paraId="1D3C10C5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Depression </w:t>
            </w:r>
          </w:p>
          <w:p w14:paraId="245C26F1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Sleeplessness/Depression/alcohol abuse  </w:t>
            </w:r>
          </w:p>
          <w:p w14:paraId="7E4EA910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Shortness of breath/dizziness/shoulder pain</w:t>
            </w:r>
          </w:p>
          <w:p w14:paraId="2AB8CFE3" w14:textId="77777777" w:rsidR="003542E3" w:rsidRDefault="003542E3" w:rsidP="00637A04">
            <w:pPr>
              <w:rPr>
                <w:u w:val="single"/>
              </w:rPr>
            </w:pPr>
          </w:p>
        </w:tc>
      </w:tr>
      <w:tr w:rsidR="003542E3" w14:paraId="20250A8B" w14:textId="77777777" w:rsidTr="00637A04">
        <w:tc>
          <w:tcPr>
            <w:tcW w:w="2547" w:type="dxa"/>
          </w:tcPr>
          <w:p w14:paraId="5AAAC9E8" w14:textId="77777777" w:rsidR="003542E3" w:rsidRDefault="003542E3" w:rsidP="00637A04"/>
          <w:p w14:paraId="6510AFDB" w14:textId="77777777" w:rsidR="003542E3" w:rsidRDefault="003542E3" w:rsidP="00637A04">
            <w:r>
              <w:t>Not Discussed (ND]</w:t>
            </w:r>
          </w:p>
        </w:tc>
        <w:tc>
          <w:tcPr>
            <w:tcW w:w="6469" w:type="dxa"/>
          </w:tcPr>
          <w:p w14:paraId="4C3757F3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Back pain</w:t>
            </w:r>
          </w:p>
          <w:p w14:paraId="0235D4A1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Diabetes/Heart condition (CHECK)</w:t>
            </w:r>
          </w:p>
          <w:p w14:paraId="662AE5AD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Tired all the </w:t>
            </w:r>
            <w:proofErr w:type="gramStart"/>
            <w:r>
              <w:rPr>
                <w:rFonts w:cs="Calibri"/>
              </w:rPr>
              <w:t>time ?</w:t>
            </w:r>
            <w:proofErr w:type="gramEnd"/>
            <w:r>
              <w:rPr>
                <w:rFonts w:cs="Calibri"/>
              </w:rPr>
              <w:t xml:space="preserve"> Chronic Fatigue Syndrome</w:t>
            </w:r>
          </w:p>
          <w:p w14:paraId="16B9F8BE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Post-operative review for diverticulitis</w:t>
            </w:r>
          </w:p>
          <w:p w14:paraId="778841CC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Hip and pelvis pain</w:t>
            </w:r>
          </w:p>
          <w:p w14:paraId="415138D4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>Painful foot</w:t>
            </w:r>
          </w:p>
          <w:p w14:paraId="63FDF175" w14:textId="77777777" w:rsidR="003542E3" w:rsidRDefault="003542E3" w:rsidP="00637A0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  <w:t xml:space="preserve">Adult acne </w:t>
            </w:r>
          </w:p>
        </w:tc>
      </w:tr>
    </w:tbl>
    <w:p w14:paraId="481245B2" w14:textId="77777777" w:rsidR="003542E3" w:rsidRDefault="003542E3"/>
    <w:sectPr w:rsidR="00354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C4464F"/>
    <w:rsid w:val="003542E3"/>
    <w:rsid w:val="00707910"/>
    <w:rsid w:val="00712C1C"/>
    <w:rsid w:val="00B250A5"/>
    <w:rsid w:val="00C4464F"/>
    <w:rsid w:val="00CD05A1"/>
    <w:rsid w:val="00E6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06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2</Words>
  <Characters>627</Characters>
  <Application>Microsoft Office Word</Application>
  <DocSecurity>0</DocSecurity>
  <Lines>3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rnes</dc:creator>
  <cp:keywords/>
  <dc:description/>
  <cp:lastModifiedBy>S3G_Change_Case</cp:lastModifiedBy>
  <cp:revision>6</cp:revision>
  <dcterms:created xsi:type="dcterms:W3CDTF">2019-02-11T15:10:00Z</dcterms:created>
  <dcterms:modified xsi:type="dcterms:W3CDTF">2019-07-19T18:01:00Z</dcterms:modified>
</cp:coreProperties>
</file>